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14D030" w14:textId="096315D3" w:rsidR="00BA00CF" w:rsidRPr="00BA0790" w:rsidRDefault="005C2210" w:rsidP="00BA079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-line resource 1</w:t>
      </w:r>
      <w:r w:rsidR="00117247" w:rsidRPr="00BA0790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117247" w:rsidRPr="00BA0790">
        <w:rPr>
          <w:rFonts w:ascii="Times New Roman" w:hAnsi="Times New Roman" w:cs="Times New Roman"/>
          <w:b/>
        </w:rPr>
        <w:t>Urine biomarker concentrations standardised to urinary creatinine in active and non-LN patients from both cohorts.</w:t>
      </w:r>
    </w:p>
    <w:tbl>
      <w:tblPr>
        <w:tblpPr w:leftFromText="180" w:rightFromText="180" w:vertAnchor="page" w:horzAnchor="page" w:tblpX="1846" w:tblpY="2345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1271"/>
        <w:gridCol w:w="1276"/>
        <w:gridCol w:w="992"/>
        <w:gridCol w:w="1276"/>
        <w:gridCol w:w="1134"/>
        <w:gridCol w:w="1065"/>
      </w:tblGrid>
      <w:tr w:rsidR="00117247" w:rsidRPr="00BA0790" w14:paraId="6FF41909" w14:textId="77777777" w:rsidTr="00BA0790">
        <w:trPr>
          <w:trHeight w:val="86"/>
        </w:trPr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83B1C2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0"/>
                <w:lang w:val="en-GB"/>
              </w:rPr>
            </w:pPr>
          </w:p>
        </w:tc>
        <w:tc>
          <w:tcPr>
            <w:tcW w:w="3539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471DBD" w14:textId="77777777" w:rsidR="00117247" w:rsidRPr="00BA0790" w:rsidRDefault="00117247" w:rsidP="00BA0790">
            <w:pPr>
              <w:jc w:val="center"/>
              <w:rPr>
                <w:rFonts w:ascii="Times New Roman" w:hAnsi="Times New Roman" w:cs="Times New Roman"/>
                <w:b/>
                <w:bCs/>
                <w:spacing w:val="-20"/>
              </w:rPr>
            </w:pPr>
          </w:p>
          <w:p w14:paraId="454CD9B1" w14:textId="77777777" w:rsidR="00117247" w:rsidRPr="00BA0790" w:rsidRDefault="00117247" w:rsidP="00BA0790">
            <w:pPr>
              <w:jc w:val="center"/>
              <w:rPr>
                <w:rFonts w:ascii="Times New Roman" w:hAnsi="Times New Roman" w:cs="Times New Roman"/>
                <w:b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b/>
                <w:bCs/>
                <w:spacing w:val="-20"/>
              </w:rPr>
              <w:t>Exploratory Cohort 1 patients</w:t>
            </w:r>
          </w:p>
          <w:p w14:paraId="304822B5" w14:textId="77777777" w:rsidR="00117247" w:rsidRPr="00BA0790" w:rsidRDefault="00117247" w:rsidP="00BA0790">
            <w:pPr>
              <w:jc w:val="center"/>
              <w:rPr>
                <w:rFonts w:ascii="Times New Roman" w:hAnsi="Times New Roman" w:cs="Times New Roman"/>
                <w:b/>
                <w:spacing w:val="-20"/>
                <w:lang w:val="en-GB"/>
              </w:rPr>
            </w:pPr>
          </w:p>
        </w:tc>
        <w:tc>
          <w:tcPr>
            <w:tcW w:w="3475" w:type="dxa"/>
            <w:gridSpan w:val="3"/>
            <w:shd w:val="clear" w:color="auto" w:fill="auto"/>
            <w:vAlign w:val="center"/>
          </w:tcPr>
          <w:p w14:paraId="5A685790" w14:textId="77777777" w:rsidR="00117247" w:rsidRPr="00BA0790" w:rsidRDefault="00117247" w:rsidP="00BA0790">
            <w:pPr>
              <w:jc w:val="center"/>
              <w:rPr>
                <w:rFonts w:ascii="Times New Roman" w:hAnsi="Times New Roman" w:cs="Times New Roman"/>
                <w:b/>
                <w:bCs/>
                <w:spacing w:val="-20"/>
              </w:rPr>
            </w:pPr>
            <w:r w:rsidRPr="00BA0790">
              <w:rPr>
                <w:rFonts w:ascii="Times New Roman" w:hAnsi="Times New Roman" w:cs="Times New Roman"/>
                <w:b/>
                <w:bCs/>
                <w:spacing w:val="-20"/>
              </w:rPr>
              <w:t>Validation Cohort 2 patients</w:t>
            </w:r>
          </w:p>
        </w:tc>
      </w:tr>
      <w:tr w:rsidR="00117247" w:rsidRPr="00BA0790" w14:paraId="3FAD105C" w14:textId="77777777" w:rsidTr="00BA0790">
        <w:trPr>
          <w:trHeight w:val="785"/>
        </w:trPr>
        <w:tc>
          <w:tcPr>
            <w:tcW w:w="127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71536D" w14:textId="77777777" w:rsidR="00117247" w:rsidRPr="00BA0790" w:rsidRDefault="00117247" w:rsidP="00BA079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pacing w:val="-20"/>
                <w:lang w:val="en-GB"/>
              </w:rPr>
            </w:pPr>
          </w:p>
        </w:tc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9A3877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pacing w:val="-20"/>
              </w:rPr>
            </w:pPr>
            <w:r w:rsidRPr="00BA0790">
              <w:rPr>
                <w:rFonts w:ascii="Times New Roman" w:hAnsi="Times New Roman" w:cs="Times New Roman"/>
                <w:b/>
                <w:bCs/>
                <w:spacing w:val="-20"/>
              </w:rPr>
              <w:t>Active LN</w:t>
            </w:r>
          </w:p>
          <w:p w14:paraId="47750C18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b/>
                <w:bCs/>
                <w:spacing w:val="-20"/>
              </w:rPr>
              <w:t>(n=15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5DBD8C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pacing w:val="-20"/>
              </w:rPr>
            </w:pPr>
            <w:r w:rsidRPr="00BA0790">
              <w:rPr>
                <w:rFonts w:ascii="Times New Roman" w:hAnsi="Times New Roman" w:cs="Times New Roman"/>
                <w:b/>
                <w:bCs/>
                <w:spacing w:val="-20"/>
              </w:rPr>
              <w:t>Non-LN</w:t>
            </w:r>
          </w:p>
          <w:p w14:paraId="573D92FA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pacing w:val="-20"/>
              </w:rPr>
            </w:pPr>
            <w:r w:rsidRPr="00BA0790">
              <w:rPr>
                <w:rFonts w:ascii="Times New Roman" w:hAnsi="Times New Roman" w:cs="Times New Roman"/>
                <w:b/>
                <w:bCs/>
                <w:spacing w:val="-20"/>
              </w:rPr>
              <w:t>(n=4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3C690B" w14:textId="4F0F67FF" w:rsidR="00117247" w:rsidRPr="00BA0790" w:rsidRDefault="00117247" w:rsidP="00BA0790">
            <w:pPr>
              <w:jc w:val="center"/>
              <w:rPr>
                <w:rFonts w:ascii="Times New Roman" w:hAnsi="Times New Roman" w:cs="Times New Roman"/>
                <w:b/>
                <w:bCs/>
                <w:iCs/>
                <w:spacing w:val="-20"/>
              </w:rPr>
            </w:pPr>
            <w:r w:rsidRPr="00BA0790">
              <w:rPr>
                <w:rFonts w:ascii="Times New Roman" w:hAnsi="Times New Roman" w:cs="Times New Roman"/>
                <w:b/>
                <w:bCs/>
                <w:i/>
                <w:iCs/>
                <w:spacing w:val="-20"/>
              </w:rPr>
              <w:t>p</w:t>
            </w:r>
            <w:r w:rsidRPr="00BA0790">
              <w:rPr>
                <w:rFonts w:ascii="Times New Roman" w:hAnsi="Times New Roman" w:cs="Times New Roman"/>
                <w:b/>
                <w:bCs/>
                <w:i/>
                <w:iCs/>
                <w:spacing w:val="-20"/>
                <w:vertAlign w:val="subscript"/>
              </w:rPr>
              <w:t>c</w:t>
            </w:r>
            <w:r w:rsidR="00BA0790">
              <w:rPr>
                <w:rFonts w:ascii="Times New Roman" w:hAnsi="Times New Roman" w:cs="Times New Roman"/>
                <w:b/>
                <w:bCs/>
                <w:i/>
                <w:iCs/>
                <w:spacing w:val="-20"/>
                <w:vertAlign w:val="superscript"/>
              </w:rPr>
              <w:t>a</w:t>
            </w:r>
          </w:p>
          <w:p w14:paraId="5896BE3C" w14:textId="77777777" w:rsidR="00117247" w:rsidRPr="00BA0790" w:rsidRDefault="00117247" w:rsidP="00BA0790">
            <w:pPr>
              <w:jc w:val="center"/>
              <w:rPr>
                <w:rFonts w:ascii="Times New Roman" w:hAnsi="Times New Roman" w:cs="Times New Roman"/>
                <w:b/>
                <w:bCs/>
                <w:spacing w:val="-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A0CEBB9" w14:textId="77777777" w:rsidR="00117247" w:rsidRPr="00BA0790" w:rsidRDefault="00117247" w:rsidP="00BA0790">
            <w:pPr>
              <w:jc w:val="center"/>
              <w:rPr>
                <w:rFonts w:ascii="Times New Roman" w:hAnsi="Times New Roman" w:cs="Times New Roman"/>
                <w:b/>
                <w:bCs/>
                <w:spacing w:val="-20"/>
              </w:rPr>
            </w:pPr>
            <w:r w:rsidRPr="00BA0790">
              <w:rPr>
                <w:rFonts w:ascii="Times New Roman" w:hAnsi="Times New Roman" w:cs="Times New Roman"/>
                <w:b/>
                <w:bCs/>
                <w:spacing w:val="-20"/>
              </w:rPr>
              <w:t>Active</w:t>
            </w:r>
          </w:p>
          <w:p w14:paraId="4CBBEF93" w14:textId="77777777" w:rsidR="00117247" w:rsidRPr="00BA0790" w:rsidRDefault="00117247" w:rsidP="00BA0790">
            <w:pPr>
              <w:jc w:val="center"/>
              <w:rPr>
                <w:rFonts w:ascii="Times New Roman" w:hAnsi="Times New Roman" w:cs="Times New Roman"/>
                <w:b/>
                <w:bCs/>
                <w:spacing w:val="-20"/>
              </w:rPr>
            </w:pPr>
            <w:r w:rsidRPr="00BA0790">
              <w:rPr>
                <w:rFonts w:ascii="Times New Roman" w:hAnsi="Times New Roman" w:cs="Times New Roman"/>
                <w:b/>
                <w:bCs/>
                <w:spacing w:val="-20"/>
              </w:rPr>
              <w:t>LN</w:t>
            </w:r>
          </w:p>
          <w:p w14:paraId="60E2AC4C" w14:textId="77777777" w:rsidR="00117247" w:rsidRPr="00BA0790" w:rsidRDefault="00117247" w:rsidP="00BA0790">
            <w:pPr>
              <w:jc w:val="center"/>
              <w:rPr>
                <w:rFonts w:ascii="Times New Roman" w:hAnsi="Times New Roman" w:cs="Times New Roman"/>
                <w:b/>
                <w:bCs/>
                <w:spacing w:val="-20"/>
              </w:rPr>
            </w:pPr>
            <w:r w:rsidRPr="00BA0790">
              <w:rPr>
                <w:rFonts w:ascii="Times New Roman" w:hAnsi="Times New Roman" w:cs="Times New Roman"/>
                <w:b/>
                <w:bCs/>
                <w:spacing w:val="-20"/>
              </w:rPr>
              <w:t>(n=1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F8CDE7" w14:textId="77777777" w:rsidR="00117247" w:rsidRPr="00BA0790" w:rsidRDefault="00117247" w:rsidP="00BA0790">
            <w:pPr>
              <w:jc w:val="center"/>
              <w:rPr>
                <w:rFonts w:ascii="Times New Roman" w:hAnsi="Times New Roman" w:cs="Times New Roman"/>
                <w:b/>
                <w:bCs/>
                <w:spacing w:val="-20"/>
              </w:rPr>
            </w:pPr>
            <w:r w:rsidRPr="00BA0790">
              <w:rPr>
                <w:rFonts w:ascii="Times New Roman" w:hAnsi="Times New Roman" w:cs="Times New Roman"/>
                <w:b/>
                <w:bCs/>
                <w:spacing w:val="-20"/>
              </w:rPr>
              <w:t>Non-LN</w:t>
            </w:r>
          </w:p>
          <w:p w14:paraId="4DFFFF25" w14:textId="77777777" w:rsidR="00117247" w:rsidRPr="00BA0790" w:rsidRDefault="00117247" w:rsidP="00BA0790">
            <w:pPr>
              <w:jc w:val="center"/>
              <w:rPr>
                <w:rFonts w:ascii="Times New Roman" w:hAnsi="Times New Roman" w:cs="Times New Roman"/>
                <w:b/>
                <w:bCs/>
                <w:spacing w:val="-20"/>
              </w:rPr>
            </w:pPr>
            <w:r w:rsidRPr="00BA0790">
              <w:rPr>
                <w:rFonts w:ascii="Times New Roman" w:hAnsi="Times New Roman" w:cs="Times New Roman"/>
                <w:b/>
                <w:bCs/>
                <w:spacing w:val="-20"/>
              </w:rPr>
              <w:t>(n=14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70EBFB64" w14:textId="77777777" w:rsidR="00117247" w:rsidRPr="00BA0790" w:rsidRDefault="00117247" w:rsidP="00BA0790">
            <w:pPr>
              <w:jc w:val="center"/>
              <w:rPr>
                <w:rFonts w:ascii="Times New Roman" w:hAnsi="Times New Roman" w:cs="Times New Roman"/>
                <w:b/>
                <w:bCs/>
                <w:iCs/>
                <w:spacing w:val="-20"/>
              </w:rPr>
            </w:pPr>
            <w:r w:rsidRPr="00BA0790">
              <w:rPr>
                <w:rFonts w:ascii="Times New Roman" w:hAnsi="Times New Roman" w:cs="Times New Roman"/>
                <w:b/>
                <w:bCs/>
                <w:i/>
                <w:iCs/>
                <w:spacing w:val="-20"/>
              </w:rPr>
              <w:t>p</w:t>
            </w:r>
            <w:r w:rsidRPr="00BA0790">
              <w:rPr>
                <w:rFonts w:ascii="Times New Roman" w:hAnsi="Times New Roman" w:cs="Times New Roman"/>
                <w:b/>
                <w:bCs/>
                <w:i/>
                <w:iCs/>
                <w:spacing w:val="-20"/>
                <w:vertAlign w:val="subscript"/>
              </w:rPr>
              <w:t>c</w:t>
            </w:r>
          </w:p>
          <w:p w14:paraId="28181A13" w14:textId="77777777" w:rsidR="00117247" w:rsidRPr="00BA0790" w:rsidRDefault="00117247" w:rsidP="00BA0790">
            <w:pPr>
              <w:jc w:val="center"/>
              <w:rPr>
                <w:rFonts w:ascii="Times New Roman" w:hAnsi="Times New Roman" w:cs="Times New Roman"/>
                <w:b/>
                <w:bCs/>
                <w:spacing w:val="-20"/>
              </w:rPr>
            </w:pPr>
          </w:p>
        </w:tc>
      </w:tr>
      <w:tr w:rsidR="00117247" w:rsidRPr="00BA0790" w14:paraId="639BFEA7" w14:textId="77777777" w:rsidTr="00BA0790">
        <w:trPr>
          <w:trHeight w:val="83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5981DF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pacing w:val="-20"/>
              </w:rPr>
            </w:pPr>
            <w:r w:rsidRPr="00BA0790">
              <w:rPr>
                <w:rFonts w:ascii="Times New Roman" w:hAnsi="Times New Roman" w:cs="Times New Roman"/>
                <w:b/>
                <w:bCs/>
                <w:spacing w:val="-20"/>
              </w:rPr>
              <w:t>AGP (ngmgCr)</w:t>
            </w:r>
          </w:p>
        </w:tc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D829CC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20,559</w:t>
            </w:r>
          </w:p>
          <w:p w14:paraId="08C82C3D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[788-29144]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55CB53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304</w:t>
            </w:r>
          </w:p>
          <w:p w14:paraId="3065D43E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[144-708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8C24FE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740648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 xml:space="preserve">48528 </w:t>
            </w:r>
          </w:p>
          <w:p w14:paraId="4221C21C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[28073-117783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2090BA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 xml:space="preserve">636 </w:t>
            </w:r>
          </w:p>
          <w:p w14:paraId="105D0045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[283-1965]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5AE02298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&lt;0.001</w:t>
            </w:r>
          </w:p>
        </w:tc>
      </w:tr>
      <w:tr w:rsidR="00117247" w:rsidRPr="00BA0790" w14:paraId="5EF3A195" w14:textId="77777777" w:rsidTr="00BA0790">
        <w:trPr>
          <w:trHeight w:val="41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8539E9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pacing w:val="-20"/>
              </w:rPr>
            </w:pPr>
            <w:r w:rsidRPr="00BA0790">
              <w:rPr>
                <w:rFonts w:ascii="Times New Roman" w:hAnsi="Times New Roman" w:cs="Times New Roman"/>
                <w:b/>
                <w:bCs/>
                <w:spacing w:val="-20"/>
              </w:rPr>
              <w:t>CP (ngmgCr)</w:t>
            </w:r>
          </w:p>
        </w:tc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0B9966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4,638</w:t>
            </w:r>
          </w:p>
          <w:p w14:paraId="6408E4B3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[1891-25062]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3A909A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701</w:t>
            </w:r>
          </w:p>
          <w:p w14:paraId="15CA3B2A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[505-1010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4C7E39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92FA85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 xml:space="preserve">18,987 </w:t>
            </w:r>
          </w:p>
          <w:p w14:paraId="28A1816E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[8005-51246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EF2CE1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 xml:space="preserve">1,765 </w:t>
            </w:r>
          </w:p>
          <w:p w14:paraId="30999E5D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[1181-6393]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105D1B79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&lt;0.001</w:t>
            </w:r>
          </w:p>
        </w:tc>
      </w:tr>
      <w:tr w:rsidR="00117247" w:rsidRPr="00BA0790" w14:paraId="670B75C9" w14:textId="77777777" w:rsidTr="00BA0790">
        <w:trPr>
          <w:trHeight w:val="41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ACCE9" w14:textId="5E3431B6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b/>
                <w:bCs/>
                <w:spacing w:val="-20"/>
              </w:rPr>
              <w:t>VCAM-1</w:t>
            </w:r>
            <w:r w:rsidR="00BA0790">
              <w:rPr>
                <w:rFonts w:ascii="Times New Roman" w:hAnsi="Times New Roman" w:cs="Times New Roman"/>
                <w:b/>
                <w:bCs/>
                <w:spacing w:val="-20"/>
                <w:vertAlign w:val="superscript"/>
              </w:rPr>
              <w:t>b</w:t>
            </w:r>
            <w:r w:rsidRPr="00BA0790">
              <w:rPr>
                <w:rFonts w:ascii="Times New Roman" w:hAnsi="Times New Roman" w:cs="Times New Roman"/>
                <w:b/>
                <w:bCs/>
                <w:spacing w:val="-20"/>
                <w:vertAlign w:val="superscript"/>
              </w:rPr>
              <w:t xml:space="preserve"> </w:t>
            </w:r>
            <w:r w:rsidRPr="00BA0790">
              <w:rPr>
                <w:rFonts w:ascii="Times New Roman" w:hAnsi="Times New Roman" w:cs="Times New Roman"/>
                <w:b/>
                <w:bCs/>
                <w:spacing w:val="-20"/>
              </w:rPr>
              <w:t>(ngmgCr)</w:t>
            </w:r>
          </w:p>
        </w:tc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E3E32E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18</w:t>
            </w:r>
          </w:p>
          <w:p w14:paraId="478F4210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[8-62]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E63E4C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2</w:t>
            </w:r>
          </w:p>
          <w:p w14:paraId="64F0C552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[1-8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CEC138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0.0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D7406F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 xml:space="preserve">38 </w:t>
            </w:r>
          </w:p>
          <w:p w14:paraId="35CFB9EB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highlight w:val="yellow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[13-142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1C2CCE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 xml:space="preserve">4 </w:t>
            </w:r>
          </w:p>
          <w:p w14:paraId="3CEFE322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highlight w:val="yellow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[2-11]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59E95269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highlight w:val="yellow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&lt;0.001</w:t>
            </w:r>
          </w:p>
        </w:tc>
      </w:tr>
      <w:tr w:rsidR="00117247" w:rsidRPr="00BA0790" w14:paraId="18AA6735" w14:textId="77777777" w:rsidTr="00BA0790">
        <w:trPr>
          <w:trHeight w:val="529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B29296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b/>
                <w:bCs/>
                <w:spacing w:val="-20"/>
              </w:rPr>
              <w:t>LPGDS (ngmgCr)</w:t>
            </w:r>
          </w:p>
        </w:tc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AE53EC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1175</w:t>
            </w:r>
          </w:p>
          <w:p w14:paraId="68D62686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[617-1984]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90DFCF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288</w:t>
            </w:r>
          </w:p>
          <w:p w14:paraId="22E6EF14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[143-601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6E94E1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524191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 xml:space="preserve">1130 </w:t>
            </w:r>
          </w:p>
          <w:p w14:paraId="57AA62F7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[566-1930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A39158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 xml:space="preserve">468 </w:t>
            </w:r>
          </w:p>
          <w:p w14:paraId="240BC13A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[238-561]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720082E4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0.021</w:t>
            </w:r>
          </w:p>
        </w:tc>
      </w:tr>
      <w:tr w:rsidR="00117247" w:rsidRPr="00BA0790" w14:paraId="3D20EF6B" w14:textId="77777777" w:rsidTr="00BA0790">
        <w:trPr>
          <w:trHeight w:val="459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611D4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pacing w:val="-20"/>
              </w:rPr>
            </w:pPr>
            <w:r w:rsidRPr="00BA0790">
              <w:rPr>
                <w:rFonts w:ascii="Times New Roman" w:hAnsi="Times New Roman" w:cs="Times New Roman"/>
                <w:b/>
                <w:bCs/>
                <w:spacing w:val="-20"/>
              </w:rPr>
              <w:t xml:space="preserve">MCP-1 </w:t>
            </w:r>
            <w:r w:rsidRPr="00BA0790">
              <w:rPr>
                <w:rFonts w:ascii="Times New Roman" w:hAnsi="Times New Roman" w:cs="Times New Roman"/>
                <w:b/>
                <w:spacing w:val="-20"/>
                <w:lang w:val="en-GB"/>
              </w:rPr>
              <w:t>(pgmgCr)</w:t>
            </w:r>
          </w:p>
        </w:tc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26C6FD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376</w:t>
            </w:r>
          </w:p>
          <w:p w14:paraId="75AC8AA2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[180-599]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4F67ED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157</w:t>
            </w:r>
          </w:p>
          <w:p w14:paraId="3C52F1B3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[105-295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0F2A94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0.0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E165B4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 xml:space="preserve">636 </w:t>
            </w:r>
          </w:p>
          <w:p w14:paraId="7F07807B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[299-937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D8E392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 xml:space="preserve">216 </w:t>
            </w:r>
          </w:p>
          <w:p w14:paraId="649F3FAA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[159-291]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4C5A3E9D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highlight w:val="yellow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&lt;0.001</w:t>
            </w:r>
          </w:p>
        </w:tc>
      </w:tr>
      <w:tr w:rsidR="00117247" w:rsidRPr="00BA0790" w14:paraId="4F88F769" w14:textId="77777777" w:rsidTr="00BA0790">
        <w:trPr>
          <w:trHeight w:val="221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8DA24E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pacing w:val="-20"/>
              </w:rPr>
            </w:pPr>
            <w:r w:rsidRPr="00BA0790">
              <w:rPr>
                <w:rFonts w:ascii="Times New Roman" w:hAnsi="Times New Roman" w:cs="Times New Roman"/>
                <w:b/>
                <w:bCs/>
                <w:spacing w:val="-20"/>
              </w:rPr>
              <w:t>TF (ngmgCr)</w:t>
            </w:r>
          </w:p>
        </w:tc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985A48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4,916</w:t>
            </w:r>
          </w:p>
          <w:p w14:paraId="7ECC7516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[781-188415]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B4D3A4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1,188</w:t>
            </w:r>
          </w:p>
          <w:p w14:paraId="2827FDCA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[402-3822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40059A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0.0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23A8E8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 xml:space="preserve">30307 </w:t>
            </w:r>
          </w:p>
          <w:p w14:paraId="63139C74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[13888-129115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65F59F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 xml:space="preserve">748 </w:t>
            </w:r>
          </w:p>
          <w:p w14:paraId="1C8C8252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[243-1495]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5570480D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&lt;0.001</w:t>
            </w:r>
          </w:p>
        </w:tc>
      </w:tr>
      <w:tr w:rsidR="00117247" w:rsidRPr="00BA0790" w14:paraId="59BC3A7A" w14:textId="77777777" w:rsidTr="00BA0790">
        <w:trPr>
          <w:trHeight w:val="192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884512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b/>
                <w:bCs/>
                <w:spacing w:val="-20"/>
              </w:rPr>
              <w:t>NGAL (ngmgCr)</w:t>
            </w:r>
          </w:p>
        </w:tc>
        <w:tc>
          <w:tcPr>
            <w:tcW w:w="1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CE99C9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20</w:t>
            </w:r>
          </w:p>
          <w:p w14:paraId="32EE6A1E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[12-22]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69E047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10</w:t>
            </w:r>
          </w:p>
          <w:p w14:paraId="1BCE0CC4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  <w:lang w:val="en-GB"/>
              </w:rPr>
              <w:t>[4-30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CC702D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  <w:lang w:val="en-GB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1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F8584C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53</w:t>
            </w:r>
          </w:p>
          <w:p w14:paraId="15602F4F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[19-179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03990E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28</w:t>
            </w:r>
          </w:p>
          <w:p w14:paraId="73138021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[7-108]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4E276E38" w14:textId="77777777" w:rsidR="00117247" w:rsidRPr="00BA0790" w:rsidRDefault="00117247" w:rsidP="00BA0790">
            <w:pPr>
              <w:spacing w:line="360" w:lineRule="auto"/>
              <w:jc w:val="center"/>
              <w:rPr>
                <w:rFonts w:ascii="Times New Roman" w:hAnsi="Times New Roman" w:cs="Times New Roman"/>
                <w:spacing w:val="-20"/>
              </w:rPr>
            </w:pPr>
            <w:r w:rsidRPr="00BA0790">
              <w:rPr>
                <w:rFonts w:ascii="Times New Roman" w:hAnsi="Times New Roman" w:cs="Times New Roman"/>
                <w:spacing w:val="-20"/>
              </w:rPr>
              <w:t>1.0</w:t>
            </w:r>
          </w:p>
        </w:tc>
      </w:tr>
    </w:tbl>
    <w:p w14:paraId="251C35E2" w14:textId="5FBFE82F" w:rsidR="00117247" w:rsidRDefault="00117247" w:rsidP="00BA079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BA0790">
        <w:rPr>
          <w:rFonts w:ascii="Times New Roman" w:hAnsi="Times New Roman" w:cs="Times New Roman"/>
        </w:rPr>
        <w:t xml:space="preserve">Biomarker concentrations standardised to urinary creatinine and expressed as median values and interquartile ranges. Mann Whitney U tests used to compare biomarker concentrations between patient groups. </w:t>
      </w:r>
      <w:r w:rsidR="00BA0790">
        <w:rPr>
          <w:rFonts w:ascii="Times New Roman" w:hAnsi="Times New Roman" w:cs="Times New Roman"/>
          <w:vertAlign w:val="superscript"/>
        </w:rPr>
        <w:t>a</w:t>
      </w:r>
      <w:r w:rsidRPr="00BA0790">
        <w:rPr>
          <w:rFonts w:ascii="Times New Roman" w:hAnsi="Times New Roman" w:cs="Times New Roman"/>
        </w:rPr>
        <w:t>A Bonferroni adjustment was applied to account for multiple testing, corrected p-values are reported (p</w:t>
      </w:r>
      <w:r w:rsidRPr="00BA0790">
        <w:rPr>
          <w:rFonts w:ascii="Times New Roman" w:hAnsi="Times New Roman" w:cs="Times New Roman"/>
          <w:vertAlign w:val="subscript"/>
        </w:rPr>
        <w:t>c</w:t>
      </w:r>
      <w:r w:rsidRPr="00BA0790">
        <w:rPr>
          <w:rFonts w:ascii="Times New Roman" w:hAnsi="Times New Roman" w:cs="Times New Roman"/>
        </w:rPr>
        <w:t>),</w:t>
      </w:r>
      <w:r w:rsidRPr="00BA0790">
        <w:rPr>
          <w:rFonts w:ascii="Times New Roman" w:hAnsi="Times New Roman" w:cs="Times New Roman"/>
          <w:vertAlign w:val="superscript"/>
        </w:rPr>
        <w:t xml:space="preserve"> </w:t>
      </w:r>
      <w:r w:rsidR="00BA0790">
        <w:rPr>
          <w:rFonts w:ascii="Times New Roman" w:hAnsi="Times New Roman" w:cs="Times New Roman"/>
          <w:vertAlign w:val="superscript"/>
        </w:rPr>
        <w:t>b</w:t>
      </w:r>
      <w:r w:rsidRPr="00BA0790">
        <w:rPr>
          <w:rFonts w:ascii="Times New Roman" w:hAnsi="Times New Roman" w:cs="Times New Roman"/>
        </w:rPr>
        <w:t>VCAM-1 measurement missing from 1 patient.</w:t>
      </w:r>
    </w:p>
    <w:p w14:paraId="0C1BC025" w14:textId="77777777" w:rsidR="00BA0790" w:rsidRPr="00BA0790" w:rsidRDefault="00BA0790" w:rsidP="00BA079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A0790">
        <w:rPr>
          <w:rFonts w:ascii="Times New Roman" w:hAnsi="Times New Roman" w:cs="Times New Roman"/>
          <w:color w:val="000000" w:themeColor="text1"/>
        </w:rPr>
        <w:lastRenderedPageBreak/>
        <w:t xml:space="preserve">Article title – International validation of a </w:t>
      </w:r>
      <w:r w:rsidRPr="00BA0790">
        <w:rPr>
          <w:rFonts w:ascii="Times New Roman" w:hAnsi="Times New Roman" w:cs="Times New Roman"/>
          <w:bCs/>
          <w:color w:val="000000" w:themeColor="text1"/>
        </w:rPr>
        <w:t xml:space="preserve">urinary biomarker panel for identification of </w:t>
      </w:r>
      <w:r w:rsidRPr="00BA0790">
        <w:rPr>
          <w:rFonts w:ascii="Times New Roman" w:hAnsi="Times New Roman" w:cs="Times New Roman"/>
          <w:color w:val="000000" w:themeColor="text1"/>
        </w:rPr>
        <w:t xml:space="preserve">active </w:t>
      </w:r>
      <w:r w:rsidRPr="00BA0790">
        <w:rPr>
          <w:rFonts w:ascii="Times New Roman" w:hAnsi="Times New Roman" w:cs="Times New Roman"/>
          <w:bCs/>
          <w:color w:val="000000" w:themeColor="text1"/>
        </w:rPr>
        <w:t>lupus nephritis in children</w:t>
      </w:r>
    </w:p>
    <w:p w14:paraId="6F17970A" w14:textId="2354DB2D" w:rsidR="00BA0790" w:rsidRPr="00BA0790" w:rsidRDefault="00BA0790" w:rsidP="00BA079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312943E" w14:textId="1FA7159F" w:rsidR="00BA0790" w:rsidRPr="00BA0790" w:rsidRDefault="00BA0790" w:rsidP="00BA079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A0790">
        <w:rPr>
          <w:rFonts w:ascii="Times New Roman" w:hAnsi="Times New Roman" w:cs="Times New Roman"/>
          <w:color w:val="000000" w:themeColor="text1"/>
        </w:rPr>
        <w:t>Journal name – Pediatric Nephrology</w:t>
      </w:r>
    </w:p>
    <w:p w14:paraId="66D6DD09" w14:textId="77777777" w:rsidR="00BA0790" w:rsidRDefault="00BA0790" w:rsidP="00BA079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6F5DF32" w14:textId="4A81B96E" w:rsidR="00BA0790" w:rsidRPr="00BA0790" w:rsidRDefault="00BA0790" w:rsidP="00BA079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A0790">
        <w:rPr>
          <w:rFonts w:ascii="Times New Roman" w:hAnsi="Times New Roman" w:cs="Times New Roman"/>
          <w:color w:val="000000" w:themeColor="text1"/>
        </w:rPr>
        <w:t xml:space="preserve">Author names – Smith EMD, Jorgensen AL, Midgley A, Oni L, Goilav B, Putterman C, Wahezi D, Rubinstein T, </w:t>
      </w:r>
      <w:proofErr w:type="gramStart"/>
      <w:r w:rsidRPr="00BA0790">
        <w:rPr>
          <w:rFonts w:ascii="Times New Roman" w:hAnsi="Times New Roman" w:cs="Times New Roman"/>
          <w:color w:val="000000" w:themeColor="text1"/>
        </w:rPr>
        <w:t>Ekdawy  D</w:t>
      </w:r>
      <w:proofErr w:type="gramEnd"/>
      <w:r w:rsidRPr="00BA0790">
        <w:rPr>
          <w:rFonts w:ascii="Times New Roman" w:hAnsi="Times New Roman" w:cs="Times New Roman"/>
          <w:color w:val="000000" w:themeColor="text1"/>
        </w:rPr>
        <w:t xml:space="preserve">, Corkhill R, Jones CA, Marks SD, Newland P, Pilkington C,  Tullus K, Beresford MW. </w:t>
      </w:r>
    </w:p>
    <w:p w14:paraId="6DB37B23" w14:textId="77777777" w:rsidR="00BA0790" w:rsidRPr="00BA0790" w:rsidRDefault="00BA0790" w:rsidP="00BA079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9D7B0D4" w14:textId="5433EB4D" w:rsidR="00BA0790" w:rsidRPr="00BA0790" w:rsidRDefault="00BA0790" w:rsidP="00BA079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A0790">
        <w:rPr>
          <w:rFonts w:ascii="Times New Roman" w:hAnsi="Times New Roman" w:cs="Times New Roman"/>
          <w:color w:val="000000" w:themeColor="text1"/>
        </w:rPr>
        <w:t xml:space="preserve">Affiliation and e-mail address of the corresponding author - Dr. Eve Smith, University of Liverpool, e-mail: </w:t>
      </w:r>
      <w:hyperlink r:id="rId4" w:history="1">
        <w:r w:rsidRPr="00BA0790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esmith8@liverpool.ac.uk</w:t>
        </w:r>
      </w:hyperlink>
    </w:p>
    <w:p w14:paraId="603B32D5" w14:textId="19CEFD53" w:rsidR="00BA0790" w:rsidRPr="00BA0790" w:rsidRDefault="00BA0790" w:rsidP="00BA079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464BF798" w14:textId="77777777" w:rsidR="00117247" w:rsidRPr="00BA0790" w:rsidRDefault="00117247">
      <w:pPr>
        <w:rPr>
          <w:rFonts w:ascii="Times New Roman" w:hAnsi="Times New Roman" w:cs="Times New Roman"/>
        </w:rPr>
      </w:pPr>
    </w:p>
    <w:sectPr w:rsidR="00117247" w:rsidRPr="00BA0790" w:rsidSect="00260A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247"/>
    <w:rsid w:val="00117247"/>
    <w:rsid w:val="0013690C"/>
    <w:rsid w:val="00260A4B"/>
    <w:rsid w:val="005C2210"/>
    <w:rsid w:val="00911108"/>
    <w:rsid w:val="009E76F4"/>
    <w:rsid w:val="00BA0790"/>
    <w:rsid w:val="00BC202C"/>
    <w:rsid w:val="00C2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E658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A07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esmith8@liverpool.ac.uk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7</Words>
  <Characters>1522</Characters>
  <Application>Microsoft Macintosh Word</Application>
  <DocSecurity>0</DocSecurity>
  <Lines>12</Lines>
  <Paragraphs>3</Paragraphs>
  <ScaleCrop>false</ScaleCrop>
  <LinksUpToDate>false</LinksUpToDate>
  <CharactersWithSpaces>1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smith</dc:creator>
  <cp:keywords/>
  <dc:description/>
  <cp:lastModifiedBy>eve smith</cp:lastModifiedBy>
  <cp:revision>5</cp:revision>
  <cp:lastPrinted>2016-04-28T10:02:00Z</cp:lastPrinted>
  <dcterms:created xsi:type="dcterms:W3CDTF">2016-04-28T09:51:00Z</dcterms:created>
  <dcterms:modified xsi:type="dcterms:W3CDTF">2016-04-28T10:04:00Z</dcterms:modified>
</cp:coreProperties>
</file>